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327AF" w:rsidRPr="00F1331B" w:rsidRDefault="00574AFC" w:rsidP="00EE52FB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F1331B">
        <w:rPr>
          <w:rFonts w:ascii="Times New Roman" w:hAnsi="Times New Roman" w:cs="Times New Roman"/>
          <w:b/>
          <w:sz w:val="24"/>
          <w:szCs w:val="24"/>
          <w:lang w:val="en-US"/>
        </w:rPr>
        <w:t>Supplemental materials</w:t>
      </w:r>
    </w:p>
    <w:p w:rsidR="00574AFC" w:rsidRPr="00FF2993" w:rsidRDefault="00574AFC">
      <w:pPr>
        <w:rPr>
          <w:rFonts w:ascii="Times New Roman" w:hAnsi="Times New Roman" w:cs="Times New Roman"/>
          <w:lang w:val="en-US"/>
        </w:rPr>
      </w:pPr>
    </w:p>
    <w:p w:rsidR="00574AFC" w:rsidRPr="00EE52FB" w:rsidRDefault="00574AFC">
      <w:pPr>
        <w:rPr>
          <w:rFonts w:ascii="Times New Roman" w:hAnsi="Times New Roman" w:cs="Times New Roman"/>
          <w:lang w:val="en-US"/>
        </w:rPr>
      </w:pPr>
      <w:r w:rsidRPr="00EE52FB">
        <w:rPr>
          <w:rFonts w:ascii="Times New Roman" w:hAnsi="Times New Roman" w:cs="Times New Roman"/>
          <w:lang w:val="en-US"/>
        </w:rPr>
        <w:t xml:space="preserve">Table </w:t>
      </w:r>
      <w:r w:rsidR="00EE52FB" w:rsidRPr="00EE52FB">
        <w:rPr>
          <w:rFonts w:ascii="Times New Roman" w:hAnsi="Times New Roman" w:cs="Times New Roman"/>
          <w:lang w:val="en-US"/>
        </w:rPr>
        <w:t>S1. Factor Loadings and Effect Sizes of Measured Items</w:t>
      </w:r>
      <w:r w:rsidR="00EE52FB">
        <w:rPr>
          <w:rFonts w:ascii="Times New Roman" w:hAnsi="Times New Roman" w:cs="Times New Roman"/>
          <w:lang w:val="en-US"/>
        </w:rPr>
        <w:t xml:space="preserve"> in Science Task Value Scale</w:t>
      </w:r>
    </w:p>
    <w:tbl>
      <w:tblPr>
        <w:tblW w:w="1019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584"/>
        <w:gridCol w:w="762"/>
        <w:gridCol w:w="807"/>
        <w:gridCol w:w="574"/>
        <w:gridCol w:w="190"/>
        <w:gridCol w:w="762"/>
        <w:gridCol w:w="807"/>
        <w:gridCol w:w="574"/>
        <w:gridCol w:w="490"/>
        <w:gridCol w:w="646"/>
      </w:tblGrid>
      <w:tr w:rsidR="00574AFC" w:rsidRPr="00EE52FB" w:rsidTr="00EE52FB">
        <w:trPr>
          <w:trHeight w:val="297"/>
        </w:trPr>
        <w:tc>
          <w:tcPr>
            <w:tcW w:w="45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AFC" w:rsidRPr="00EE52FB" w:rsidRDefault="00574AFC" w:rsidP="004171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i-FI"/>
              </w:rPr>
            </w:pPr>
            <w:bookmarkStart w:id="0" w:name="_GoBack"/>
            <w:bookmarkEnd w:id="0"/>
          </w:p>
        </w:tc>
        <w:tc>
          <w:tcPr>
            <w:tcW w:w="214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4AFC" w:rsidRPr="00EE52FB" w:rsidRDefault="00574AFC" w:rsidP="004171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EE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Time 1</w:t>
            </w:r>
          </w:p>
        </w:tc>
        <w:tc>
          <w:tcPr>
            <w:tcW w:w="1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AFC" w:rsidRPr="00EE52FB" w:rsidRDefault="00574AFC" w:rsidP="004171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</w:p>
        </w:tc>
        <w:tc>
          <w:tcPr>
            <w:tcW w:w="214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4AFC" w:rsidRPr="00EE52FB" w:rsidRDefault="00574AFC" w:rsidP="004171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EE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Time 2</w:t>
            </w:r>
          </w:p>
        </w:tc>
        <w:tc>
          <w:tcPr>
            <w:tcW w:w="4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AFC" w:rsidRPr="00EE52FB" w:rsidRDefault="00574AFC" w:rsidP="004171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</w:p>
        </w:tc>
        <w:tc>
          <w:tcPr>
            <w:tcW w:w="6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AFC" w:rsidRPr="00EE52FB" w:rsidRDefault="00574AFC" w:rsidP="0041718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</w:tr>
      <w:tr w:rsidR="00574AFC" w:rsidRPr="00EE52FB" w:rsidTr="00EE52FB">
        <w:trPr>
          <w:trHeight w:val="893"/>
        </w:trPr>
        <w:tc>
          <w:tcPr>
            <w:tcW w:w="4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4AFC" w:rsidRPr="00EE52FB" w:rsidRDefault="00574AFC" w:rsidP="004171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EE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Items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74AFC" w:rsidRPr="00EE52FB" w:rsidRDefault="00574AFC" w:rsidP="004171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EE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Ability Self-concept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74AFC" w:rsidRPr="00EE52FB" w:rsidRDefault="00574AFC" w:rsidP="004171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EE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Intrinsic value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74AFC" w:rsidRPr="00EE52FB" w:rsidRDefault="00574AFC" w:rsidP="004171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EE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Cost value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74AFC" w:rsidRPr="00EE52FB" w:rsidRDefault="00574AFC" w:rsidP="004171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EE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 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74AFC" w:rsidRPr="00EE52FB" w:rsidRDefault="00574AFC" w:rsidP="004171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EE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Ability</w:t>
            </w:r>
            <w:proofErr w:type="spellEnd"/>
            <w:r w:rsidRPr="00EE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EE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Self-concept</w:t>
            </w:r>
            <w:proofErr w:type="spellEnd"/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74AFC" w:rsidRPr="00EE52FB" w:rsidRDefault="00574AFC" w:rsidP="004171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EE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Intrinsic</w:t>
            </w:r>
            <w:proofErr w:type="spellEnd"/>
            <w:r w:rsidRPr="00EE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EE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value</w:t>
            </w:r>
            <w:proofErr w:type="spellEnd"/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74AFC" w:rsidRPr="00EE52FB" w:rsidRDefault="00574AFC" w:rsidP="004171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EE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Cost</w:t>
            </w:r>
            <w:proofErr w:type="spellEnd"/>
            <w:r w:rsidRPr="00EE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EE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value</w:t>
            </w:r>
            <w:proofErr w:type="spellEnd"/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4AFC" w:rsidRPr="00EE52FB" w:rsidRDefault="00574AFC" w:rsidP="004171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EE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R2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74AFC" w:rsidRPr="00EE52FB" w:rsidRDefault="00574AFC" w:rsidP="004171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EE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Stand</w:t>
            </w:r>
            <w:proofErr w:type="spellEnd"/>
            <w:r w:rsidRPr="00EE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. </w:t>
            </w:r>
            <w:proofErr w:type="spellStart"/>
            <w:r w:rsidRPr="00EE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Error</w:t>
            </w:r>
            <w:proofErr w:type="spellEnd"/>
            <w:r w:rsidRPr="00EE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of R2</w:t>
            </w:r>
          </w:p>
        </w:tc>
      </w:tr>
      <w:tr w:rsidR="00574AFC" w:rsidRPr="00EE52FB" w:rsidTr="00EE52FB">
        <w:trPr>
          <w:trHeight w:val="297"/>
        </w:trPr>
        <w:tc>
          <w:tcPr>
            <w:tcW w:w="4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AFC" w:rsidRPr="00EE52FB" w:rsidRDefault="00574AFC" w:rsidP="0041718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i-FI"/>
              </w:rPr>
            </w:pPr>
            <w:r w:rsidRPr="00EE52F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i-FI"/>
              </w:rPr>
              <w:t>Time 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74AFC" w:rsidRPr="00EE52FB" w:rsidRDefault="00574AFC" w:rsidP="0041718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74AFC" w:rsidRPr="00EE52FB" w:rsidRDefault="00574AFC" w:rsidP="0041718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74AFC" w:rsidRPr="00EE52FB" w:rsidRDefault="00574AFC" w:rsidP="0041718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74AFC" w:rsidRPr="00EE52FB" w:rsidRDefault="00574AFC" w:rsidP="0041718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74AFC" w:rsidRPr="00EE52FB" w:rsidRDefault="00574AFC" w:rsidP="0041718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74AFC" w:rsidRPr="00EE52FB" w:rsidRDefault="00574AFC" w:rsidP="0041718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74AFC" w:rsidRPr="00EE52FB" w:rsidRDefault="00574AFC" w:rsidP="0041718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AFC" w:rsidRPr="00EE52FB" w:rsidRDefault="00574AFC" w:rsidP="0041718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AFC" w:rsidRPr="00EE52FB" w:rsidRDefault="00574AFC" w:rsidP="0041718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574AFC" w:rsidRPr="00EE52FB" w:rsidTr="00EE52FB">
        <w:trPr>
          <w:trHeight w:val="297"/>
        </w:trPr>
        <w:tc>
          <w:tcPr>
            <w:tcW w:w="4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AFC" w:rsidRPr="00EE52FB" w:rsidRDefault="00574AFC" w:rsidP="004171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EE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1. I am good at science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AFC" w:rsidRPr="00EE52FB" w:rsidRDefault="00574AFC" w:rsidP="004171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EE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66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AFC" w:rsidRPr="00EE52FB" w:rsidRDefault="00574AFC" w:rsidP="004171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AFC" w:rsidRPr="00EE52FB" w:rsidRDefault="00574AFC" w:rsidP="0041718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AFC" w:rsidRPr="00EE52FB" w:rsidRDefault="00574AFC" w:rsidP="0041718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AFC" w:rsidRPr="00EE52FB" w:rsidRDefault="00574AFC" w:rsidP="0041718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AFC" w:rsidRPr="00EE52FB" w:rsidRDefault="00574AFC" w:rsidP="0041718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AFC" w:rsidRPr="00EE52FB" w:rsidRDefault="00574AFC" w:rsidP="0041718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AFC" w:rsidRPr="00EE52FB" w:rsidRDefault="00574AFC" w:rsidP="004171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EE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43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AFC" w:rsidRPr="00EE52FB" w:rsidRDefault="00574AFC" w:rsidP="004171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EE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7</w:t>
            </w:r>
          </w:p>
        </w:tc>
      </w:tr>
      <w:tr w:rsidR="00574AFC" w:rsidRPr="00EE52FB" w:rsidTr="00EE52FB">
        <w:trPr>
          <w:trHeight w:val="297"/>
        </w:trPr>
        <w:tc>
          <w:tcPr>
            <w:tcW w:w="4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AFC" w:rsidRPr="00EE52FB" w:rsidRDefault="00574AFC" w:rsidP="004171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EE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2. I am good at the schoolwork regarding this subject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AFC" w:rsidRPr="00EE52FB" w:rsidRDefault="00574AFC" w:rsidP="004171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EE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8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AFC" w:rsidRPr="00EE52FB" w:rsidRDefault="00574AFC" w:rsidP="004171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AFC" w:rsidRPr="00EE52FB" w:rsidRDefault="00574AFC" w:rsidP="0041718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AFC" w:rsidRPr="00EE52FB" w:rsidRDefault="00574AFC" w:rsidP="0041718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AFC" w:rsidRPr="00EE52FB" w:rsidRDefault="00574AFC" w:rsidP="0041718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AFC" w:rsidRPr="00EE52FB" w:rsidRDefault="00574AFC" w:rsidP="0041718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AFC" w:rsidRPr="00EE52FB" w:rsidRDefault="00574AFC" w:rsidP="0041718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AFC" w:rsidRPr="00EE52FB" w:rsidRDefault="00574AFC" w:rsidP="004171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EE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65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AFC" w:rsidRPr="00EE52FB" w:rsidRDefault="00574AFC" w:rsidP="004171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EE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8</w:t>
            </w:r>
          </w:p>
        </w:tc>
      </w:tr>
      <w:tr w:rsidR="00574AFC" w:rsidRPr="00EE52FB" w:rsidTr="00EE52FB">
        <w:trPr>
          <w:trHeight w:val="297"/>
        </w:trPr>
        <w:tc>
          <w:tcPr>
            <w:tcW w:w="4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AFC" w:rsidRPr="00EE52FB" w:rsidRDefault="00574AFC" w:rsidP="004171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EE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3. The schoolwork regarding this subject is easy to me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AFC" w:rsidRPr="00EE52FB" w:rsidRDefault="00574AFC" w:rsidP="004171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EE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5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AFC" w:rsidRPr="00EE52FB" w:rsidRDefault="00574AFC" w:rsidP="004171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AFC" w:rsidRPr="00EE52FB" w:rsidRDefault="00574AFC" w:rsidP="0041718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AFC" w:rsidRPr="00EE52FB" w:rsidRDefault="00574AFC" w:rsidP="0041718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AFC" w:rsidRPr="00EE52FB" w:rsidRDefault="00574AFC" w:rsidP="0041718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AFC" w:rsidRPr="00EE52FB" w:rsidRDefault="00574AFC" w:rsidP="0041718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AFC" w:rsidRPr="00EE52FB" w:rsidRDefault="00574AFC" w:rsidP="0041718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AFC" w:rsidRPr="00EE52FB" w:rsidRDefault="00574AFC" w:rsidP="004171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EE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26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AFC" w:rsidRPr="00EE52FB" w:rsidRDefault="00574AFC" w:rsidP="004171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EE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6</w:t>
            </w:r>
          </w:p>
        </w:tc>
      </w:tr>
      <w:tr w:rsidR="00574AFC" w:rsidRPr="00EE52FB" w:rsidTr="00EE52FB">
        <w:trPr>
          <w:trHeight w:val="297"/>
        </w:trPr>
        <w:tc>
          <w:tcPr>
            <w:tcW w:w="4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AFC" w:rsidRPr="00EE52FB" w:rsidRDefault="00574AFC" w:rsidP="004171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EE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4. I </w:t>
            </w:r>
            <w:proofErr w:type="spellStart"/>
            <w:r w:rsidRPr="00EE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find</w:t>
            </w:r>
            <w:proofErr w:type="spellEnd"/>
            <w:r w:rsidRPr="00EE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science </w:t>
            </w:r>
            <w:proofErr w:type="spellStart"/>
            <w:r w:rsidRPr="00EE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fun</w:t>
            </w:r>
            <w:proofErr w:type="spellEnd"/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AFC" w:rsidRPr="00EE52FB" w:rsidRDefault="00574AFC" w:rsidP="004171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AFC" w:rsidRPr="00EE52FB" w:rsidRDefault="00574AFC" w:rsidP="004171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EE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87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AFC" w:rsidRPr="00EE52FB" w:rsidRDefault="00574AFC" w:rsidP="004171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AFC" w:rsidRPr="00EE52FB" w:rsidRDefault="00574AFC" w:rsidP="0041718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AFC" w:rsidRPr="00EE52FB" w:rsidRDefault="00574AFC" w:rsidP="0041718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AFC" w:rsidRPr="00EE52FB" w:rsidRDefault="00574AFC" w:rsidP="0041718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AFC" w:rsidRPr="00EE52FB" w:rsidRDefault="00574AFC" w:rsidP="0041718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AFC" w:rsidRPr="00EE52FB" w:rsidRDefault="00574AFC" w:rsidP="004171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EE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75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AFC" w:rsidRPr="00EE52FB" w:rsidRDefault="00574AFC" w:rsidP="004171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EE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5</w:t>
            </w:r>
          </w:p>
        </w:tc>
      </w:tr>
      <w:tr w:rsidR="00574AFC" w:rsidRPr="00EE52FB" w:rsidTr="00EE52FB">
        <w:trPr>
          <w:trHeight w:val="297"/>
        </w:trPr>
        <w:tc>
          <w:tcPr>
            <w:tcW w:w="4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AFC" w:rsidRPr="00EE52FB" w:rsidRDefault="00574AFC" w:rsidP="004171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EE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5. I like to do schoolwork regarding this subject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AFC" w:rsidRPr="00EE52FB" w:rsidRDefault="00574AFC" w:rsidP="004171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AFC" w:rsidRPr="00EE52FB" w:rsidRDefault="00574AFC" w:rsidP="004171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EE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92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AFC" w:rsidRPr="00EE52FB" w:rsidRDefault="00574AFC" w:rsidP="004171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AFC" w:rsidRPr="00EE52FB" w:rsidRDefault="00574AFC" w:rsidP="0041718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AFC" w:rsidRPr="00EE52FB" w:rsidRDefault="00574AFC" w:rsidP="0041718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AFC" w:rsidRPr="00EE52FB" w:rsidRDefault="00574AFC" w:rsidP="0041718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AFC" w:rsidRPr="00EE52FB" w:rsidRDefault="00574AFC" w:rsidP="0041718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AFC" w:rsidRPr="00EE52FB" w:rsidRDefault="00574AFC" w:rsidP="004171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EE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84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AFC" w:rsidRPr="00EE52FB" w:rsidRDefault="00574AFC" w:rsidP="004171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EE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4</w:t>
            </w:r>
          </w:p>
        </w:tc>
      </w:tr>
      <w:tr w:rsidR="00574AFC" w:rsidRPr="00EE52FB" w:rsidTr="00EE52FB">
        <w:trPr>
          <w:trHeight w:val="297"/>
        </w:trPr>
        <w:tc>
          <w:tcPr>
            <w:tcW w:w="4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AFC" w:rsidRPr="00EE52FB" w:rsidRDefault="00574AFC" w:rsidP="004171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EE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6. I just like the subject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AFC" w:rsidRPr="00EE52FB" w:rsidRDefault="00574AFC" w:rsidP="004171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AFC" w:rsidRPr="00EE52FB" w:rsidRDefault="00574AFC" w:rsidP="004171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EE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77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AFC" w:rsidRPr="00EE52FB" w:rsidRDefault="00574AFC" w:rsidP="004171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AFC" w:rsidRPr="00EE52FB" w:rsidRDefault="00574AFC" w:rsidP="0041718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AFC" w:rsidRPr="00EE52FB" w:rsidRDefault="00574AFC" w:rsidP="0041718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AFC" w:rsidRPr="00EE52FB" w:rsidRDefault="00574AFC" w:rsidP="0041718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AFC" w:rsidRPr="00EE52FB" w:rsidRDefault="00574AFC" w:rsidP="0041718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AFC" w:rsidRPr="00EE52FB" w:rsidRDefault="00574AFC" w:rsidP="004171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EE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6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AFC" w:rsidRPr="00EE52FB" w:rsidRDefault="00574AFC" w:rsidP="004171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EE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6</w:t>
            </w:r>
          </w:p>
        </w:tc>
      </w:tr>
      <w:tr w:rsidR="00574AFC" w:rsidRPr="00EE52FB" w:rsidTr="00EE52FB">
        <w:trPr>
          <w:trHeight w:val="297"/>
        </w:trPr>
        <w:tc>
          <w:tcPr>
            <w:tcW w:w="53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AFC" w:rsidRPr="00EE52FB" w:rsidRDefault="00574AFC" w:rsidP="004171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EE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7. I’m tired after I've done schoolwork regarding the subject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AFC" w:rsidRPr="00EE52FB" w:rsidRDefault="00574AFC" w:rsidP="004171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AFC" w:rsidRPr="00EE52FB" w:rsidRDefault="00574AFC" w:rsidP="004171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EE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7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AFC" w:rsidRPr="00EE52FB" w:rsidRDefault="00574AFC" w:rsidP="004171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AFC" w:rsidRPr="00EE52FB" w:rsidRDefault="00574AFC" w:rsidP="0041718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AFC" w:rsidRPr="00EE52FB" w:rsidRDefault="00574AFC" w:rsidP="0041718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AFC" w:rsidRPr="00EE52FB" w:rsidRDefault="00574AFC" w:rsidP="0041718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AFC" w:rsidRPr="00EE52FB" w:rsidRDefault="00574AFC" w:rsidP="004171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EE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5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AFC" w:rsidRPr="00EE52FB" w:rsidRDefault="00574AFC" w:rsidP="004171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EE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8</w:t>
            </w:r>
          </w:p>
        </w:tc>
      </w:tr>
      <w:tr w:rsidR="00574AFC" w:rsidRPr="00EE52FB" w:rsidTr="00EE52FB">
        <w:trPr>
          <w:trHeight w:val="297"/>
        </w:trPr>
        <w:tc>
          <w:tcPr>
            <w:tcW w:w="4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AFC" w:rsidRPr="00EE52FB" w:rsidRDefault="00574AFC" w:rsidP="004171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EE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8. Studying the subject takes a lot of energy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AFC" w:rsidRPr="00EE52FB" w:rsidRDefault="00574AFC" w:rsidP="004171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AFC" w:rsidRPr="00EE52FB" w:rsidRDefault="00574AFC" w:rsidP="0041718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AFC" w:rsidRPr="00EE52FB" w:rsidRDefault="00574AFC" w:rsidP="004171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EE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59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AFC" w:rsidRPr="00EE52FB" w:rsidRDefault="00574AFC" w:rsidP="004171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AFC" w:rsidRPr="00EE52FB" w:rsidRDefault="00574AFC" w:rsidP="0041718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AFC" w:rsidRPr="00EE52FB" w:rsidRDefault="00574AFC" w:rsidP="0041718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AFC" w:rsidRPr="00EE52FB" w:rsidRDefault="00574AFC" w:rsidP="0041718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AFC" w:rsidRPr="00EE52FB" w:rsidRDefault="00574AFC" w:rsidP="004171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EE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34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AFC" w:rsidRPr="00EE52FB" w:rsidRDefault="00574AFC" w:rsidP="004171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EE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6</w:t>
            </w:r>
          </w:p>
        </w:tc>
      </w:tr>
      <w:tr w:rsidR="00574AFC" w:rsidRPr="00EE52FB" w:rsidTr="00EE52FB">
        <w:trPr>
          <w:trHeight w:val="595"/>
        </w:trPr>
        <w:tc>
          <w:tcPr>
            <w:tcW w:w="4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74AFC" w:rsidRPr="00EE52FB" w:rsidRDefault="00574AFC" w:rsidP="004171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EE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9. I don't have the time to do the thing I want, if I want to be good in the subject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AFC" w:rsidRPr="00EE52FB" w:rsidRDefault="00574AFC" w:rsidP="004171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AFC" w:rsidRPr="00EE52FB" w:rsidRDefault="00574AFC" w:rsidP="0041718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AFC" w:rsidRPr="00EE52FB" w:rsidRDefault="00574AFC" w:rsidP="004171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EE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4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AFC" w:rsidRPr="00EE52FB" w:rsidRDefault="00574AFC" w:rsidP="004171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AFC" w:rsidRPr="00EE52FB" w:rsidRDefault="00574AFC" w:rsidP="0041718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AFC" w:rsidRPr="00EE52FB" w:rsidRDefault="00574AFC" w:rsidP="0041718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AFC" w:rsidRPr="00EE52FB" w:rsidRDefault="00574AFC" w:rsidP="0041718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AFC" w:rsidRPr="00EE52FB" w:rsidRDefault="00574AFC" w:rsidP="004171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EE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17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AFC" w:rsidRPr="00EE52FB" w:rsidRDefault="00574AFC" w:rsidP="004171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EE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5</w:t>
            </w:r>
          </w:p>
        </w:tc>
      </w:tr>
      <w:tr w:rsidR="00574AFC" w:rsidRPr="00EE52FB" w:rsidTr="00EE52FB">
        <w:trPr>
          <w:trHeight w:val="297"/>
        </w:trPr>
        <w:tc>
          <w:tcPr>
            <w:tcW w:w="4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AFC" w:rsidRPr="00EE52FB" w:rsidRDefault="00574AFC" w:rsidP="0041718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i-FI"/>
              </w:rPr>
            </w:pPr>
            <w:r w:rsidRPr="00EE52F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i-FI"/>
              </w:rPr>
              <w:t xml:space="preserve">Time 2 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AFC" w:rsidRPr="00EE52FB" w:rsidRDefault="00574AFC" w:rsidP="0041718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AFC" w:rsidRPr="00EE52FB" w:rsidRDefault="00574AFC" w:rsidP="0041718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AFC" w:rsidRPr="00EE52FB" w:rsidRDefault="00574AFC" w:rsidP="0041718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AFC" w:rsidRPr="00EE52FB" w:rsidRDefault="00574AFC" w:rsidP="0041718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AFC" w:rsidRPr="00EE52FB" w:rsidRDefault="00574AFC" w:rsidP="0041718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AFC" w:rsidRPr="00EE52FB" w:rsidRDefault="00574AFC" w:rsidP="0041718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AFC" w:rsidRPr="00EE52FB" w:rsidRDefault="00574AFC" w:rsidP="0041718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AFC" w:rsidRPr="00EE52FB" w:rsidRDefault="00574AFC" w:rsidP="0041718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AFC" w:rsidRPr="00EE52FB" w:rsidRDefault="00574AFC" w:rsidP="0041718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574AFC" w:rsidRPr="00EE52FB" w:rsidTr="00EE52FB">
        <w:trPr>
          <w:trHeight w:val="297"/>
        </w:trPr>
        <w:tc>
          <w:tcPr>
            <w:tcW w:w="4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AFC" w:rsidRPr="00EE52FB" w:rsidRDefault="00574AFC" w:rsidP="004171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EE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10. I am good at science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AFC" w:rsidRPr="00EE52FB" w:rsidRDefault="00574AFC" w:rsidP="004171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AFC" w:rsidRPr="00EE52FB" w:rsidRDefault="00574AFC" w:rsidP="0041718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AFC" w:rsidRPr="00EE52FB" w:rsidRDefault="00574AFC" w:rsidP="0041718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AFC" w:rsidRPr="00EE52FB" w:rsidRDefault="00574AFC" w:rsidP="0041718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AFC" w:rsidRPr="00EE52FB" w:rsidRDefault="00574AFC" w:rsidP="004171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EE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5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AFC" w:rsidRPr="00EE52FB" w:rsidRDefault="00574AFC" w:rsidP="004171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AFC" w:rsidRPr="00EE52FB" w:rsidRDefault="00574AFC" w:rsidP="0041718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AFC" w:rsidRPr="00EE52FB" w:rsidRDefault="00574AFC" w:rsidP="004171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EE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33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AFC" w:rsidRPr="00EE52FB" w:rsidRDefault="00574AFC" w:rsidP="004171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EE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5</w:t>
            </w:r>
          </w:p>
        </w:tc>
      </w:tr>
      <w:tr w:rsidR="00574AFC" w:rsidRPr="00EE52FB" w:rsidTr="00EE52FB">
        <w:trPr>
          <w:trHeight w:val="297"/>
        </w:trPr>
        <w:tc>
          <w:tcPr>
            <w:tcW w:w="4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AFC" w:rsidRPr="00EE52FB" w:rsidRDefault="00574AFC" w:rsidP="004171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EE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11. I am good at the schoolwork regarding this subject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AFC" w:rsidRPr="00EE52FB" w:rsidRDefault="00574AFC" w:rsidP="004171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AFC" w:rsidRPr="00EE52FB" w:rsidRDefault="00574AFC" w:rsidP="0041718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AFC" w:rsidRPr="00EE52FB" w:rsidRDefault="00574AFC" w:rsidP="0041718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AFC" w:rsidRPr="00EE52FB" w:rsidRDefault="00574AFC" w:rsidP="0041718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AFC" w:rsidRPr="00EE52FB" w:rsidRDefault="00574AFC" w:rsidP="004171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EE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7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AFC" w:rsidRPr="00EE52FB" w:rsidRDefault="00574AFC" w:rsidP="004171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AFC" w:rsidRPr="00EE52FB" w:rsidRDefault="00574AFC" w:rsidP="0041718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AFC" w:rsidRPr="00EE52FB" w:rsidRDefault="00574AFC" w:rsidP="004171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EE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5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AFC" w:rsidRPr="00EE52FB" w:rsidRDefault="00574AFC" w:rsidP="004171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EE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8</w:t>
            </w:r>
          </w:p>
        </w:tc>
      </w:tr>
      <w:tr w:rsidR="00574AFC" w:rsidRPr="00EE52FB" w:rsidTr="00EE52FB">
        <w:trPr>
          <w:trHeight w:val="297"/>
        </w:trPr>
        <w:tc>
          <w:tcPr>
            <w:tcW w:w="4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AFC" w:rsidRPr="00EE52FB" w:rsidRDefault="00574AFC" w:rsidP="004171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EE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12. The schoolwork regarding this subject is easy to me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AFC" w:rsidRPr="00EE52FB" w:rsidRDefault="00574AFC" w:rsidP="004171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AFC" w:rsidRPr="00EE52FB" w:rsidRDefault="00574AFC" w:rsidP="0041718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AFC" w:rsidRPr="00EE52FB" w:rsidRDefault="00574AFC" w:rsidP="0041718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AFC" w:rsidRPr="00EE52FB" w:rsidRDefault="00574AFC" w:rsidP="0041718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AFC" w:rsidRPr="00EE52FB" w:rsidRDefault="00574AFC" w:rsidP="004171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EE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48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AFC" w:rsidRPr="00EE52FB" w:rsidRDefault="00574AFC" w:rsidP="004171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AFC" w:rsidRPr="00EE52FB" w:rsidRDefault="00574AFC" w:rsidP="0041718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AFC" w:rsidRPr="00EE52FB" w:rsidRDefault="00574AFC" w:rsidP="004171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EE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24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AFC" w:rsidRPr="00EE52FB" w:rsidRDefault="00574AFC" w:rsidP="004171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EE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5</w:t>
            </w:r>
          </w:p>
        </w:tc>
      </w:tr>
      <w:tr w:rsidR="00574AFC" w:rsidRPr="00EE52FB" w:rsidTr="00EE52FB">
        <w:trPr>
          <w:trHeight w:val="297"/>
        </w:trPr>
        <w:tc>
          <w:tcPr>
            <w:tcW w:w="4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AFC" w:rsidRPr="00EE52FB" w:rsidRDefault="00574AFC" w:rsidP="004171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EE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13. I </w:t>
            </w:r>
            <w:proofErr w:type="spellStart"/>
            <w:r w:rsidRPr="00EE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find</w:t>
            </w:r>
            <w:proofErr w:type="spellEnd"/>
            <w:r w:rsidRPr="00EE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science </w:t>
            </w:r>
            <w:proofErr w:type="spellStart"/>
            <w:r w:rsidRPr="00EE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fun</w:t>
            </w:r>
            <w:proofErr w:type="spellEnd"/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AFC" w:rsidRPr="00EE52FB" w:rsidRDefault="00574AFC" w:rsidP="004171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AFC" w:rsidRPr="00EE52FB" w:rsidRDefault="00574AFC" w:rsidP="0041718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AFC" w:rsidRPr="00EE52FB" w:rsidRDefault="00574AFC" w:rsidP="0041718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AFC" w:rsidRPr="00EE52FB" w:rsidRDefault="00574AFC" w:rsidP="0041718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AFC" w:rsidRPr="00EE52FB" w:rsidRDefault="00574AFC" w:rsidP="0041718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AFC" w:rsidRPr="00EE52FB" w:rsidRDefault="00574AFC" w:rsidP="004171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EE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78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AFC" w:rsidRPr="00EE52FB" w:rsidRDefault="00574AFC" w:rsidP="004171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AFC" w:rsidRPr="00EE52FB" w:rsidRDefault="00574AFC" w:rsidP="004171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EE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6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AFC" w:rsidRPr="00EE52FB" w:rsidRDefault="00574AFC" w:rsidP="004171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EE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5</w:t>
            </w:r>
          </w:p>
        </w:tc>
      </w:tr>
      <w:tr w:rsidR="00574AFC" w:rsidRPr="00EE52FB" w:rsidTr="00EE52FB">
        <w:trPr>
          <w:trHeight w:val="297"/>
        </w:trPr>
        <w:tc>
          <w:tcPr>
            <w:tcW w:w="4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AFC" w:rsidRPr="00EE52FB" w:rsidRDefault="00574AFC" w:rsidP="004171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EE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14. I like to do schoolwork regarding this subject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AFC" w:rsidRPr="00EE52FB" w:rsidRDefault="00574AFC" w:rsidP="004171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AFC" w:rsidRPr="00EE52FB" w:rsidRDefault="00574AFC" w:rsidP="0041718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AFC" w:rsidRPr="00EE52FB" w:rsidRDefault="00574AFC" w:rsidP="0041718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AFC" w:rsidRPr="00EE52FB" w:rsidRDefault="00574AFC" w:rsidP="0041718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AFC" w:rsidRPr="00EE52FB" w:rsidRDefault="00574AFC" w:rsidP="0041718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AFC" w:rsidRPr="00EE52FB" w:rsidRDefault="00574AFC" w:rsidP="004171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EE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85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AFC" w:rsidRPr="00EE52FB" w:rsidRDefault="00574AFC" w:rsidP="004171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AFC" w:rsidRPr="00EE52FB" w:rsidRDefault="00574AFC" w:rsidP="004171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EE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7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AFC" w:rsidRPr="00EE52FB" w:rsidRDefault="00574AFC" w:rsidP="004171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EE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6</w:t>
            </w:r>
          </w:p>
        </w:tc>
      </w:tr>
      <w:tr w:rsidR="00574AFC" w:rsidRPr="00EE52FB" w:rsidTr="00EE52FB">
        <w:trPr>
          <w:trHeight w:val="297"/>
        </w:trPr>
        <w:tc>
          <w:tcPr>
            <w:tcW w:w="4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AFC" w:rsidRPr="00EE52FB" w:rsidRDefault="00574AFC" w:rsidP="004171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EE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15. I just like the subject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AFC" w:rsidRPr="00EE52FB" w:rsidRDefault="00574AFC" w:rsidP="004171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AFC" w:rsidRPr="00EE52FB" w:rsidRDefault="00574AFC" w:rsidP="0041718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AFC" w:rsidRPr="00EE52FB" w:rsidRDefault="00574AFC" w:rsidP="0041718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AFC" w:rsidRPr="00EE52FB" w:rsidRDefault="00574AFC" w:rsidP="0041718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AFC" w:rsidRPr="00EE52FB" w:rsidRDefault="00574AFC" w:rsidP="0041718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AFC" w:rsidRPr="00EE52FB" w:rsidRDefault="00574AFC" w:rsidP="004171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EE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79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AFC" w:rsidRPr="00EE52FB" w:rsidRDefault="00574AFC" w:rsidP="004171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AFC" w:rsidRPr="00EE52FB" w:rsidRDefault="00574AFC" w:rsidP="004171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EE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62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AFC" w:rsidRPr="00EE52FB" w:rsidRDefault="00574AFC" w:rsidP="004171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EE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6</w:t>
            </w:r>
          </w:p>
        </w:tc>
      </w:tr>
      <w:tr w:rsidR="00574AFC" w:rsidRPr="00EE52FB" w:rsidTr="00EE52FB">
        <w:trPr>
          <w:trHeight w:val="297"/>
        </w:trPr>
        <w:tc>
          <w:tcPr>
            <w:tcW w:w="53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AFC" w:rsidRPr="00EE52FB" w:rsidRDefault="00574AFC" w:rsidP="004171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EE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16. I am tired after I've done schoolwork regarding the subject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AFC" w:rsidRPr="00EE52FB" w:rsidRDefault="00574AFC" w:rsidP="004171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AFC" w:rsidRPr="00EE52FB" w:rsidRDefault="00574AFC" w:rsidP="0041718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AFC" w:rsidRPr="00EE52FB" w:rsidRDefault="00574AFC" w:rsidP="0041718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AFC" w:rsidRPr="00EE52FB" w:rsidRDefault="00574AFC" w:rsidP="0041718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AFC" w:rsidRPr="00EE52FB" w:rsidRDefault="00574AFC" w:rsidP="0041718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AFC" w:rsidRPr="00EE52FB" w:rsidRDefault="00574AFC" w:rsidP="004171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EE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82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AFC" w:rsidRPr="00EE52FB" w:rsidRDefault="00574AFC" w:rsidP="004171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EE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66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AFC" w:rsidRPr="00EE52FB" w:rsidRDefault="00574AFC" w:rsidP="004171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EE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9</w:t>
            </w:r>
          </w:p>
        </w:tc>
      </w:tr>
      <w:tr w:rsidR="00574AFC" w:rsidRPr="00EE52FB" w:rsidTr="00EE52FB">
        <w:trPr>
          <w:trHeight w:val="297"/>
        </w:trPr>
        <w:tc>
          <w:tcPr>
            <w:tcW w:w="4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AFC" w:rsidRPr="00EE52FB" w:rsidRDefault="00574AFC" w:rsidP="004171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EE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17. Studying the subject takes a lot of energy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AFC" w:rsidRPr="00EE52FB" w:rsidRDefault="00574AFC" w:rsidP="004171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AFC" w:rsidRPr="00EE52FB" w:rsidRDefault="00574AFC" w:rsidP="0041718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AFC" w:rsidRPr="00EE52FB" w:rsidRDefault="00574AFC" w:rsidP="0041718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AFC" w:rsidRPr="00EE52FB" w:rsidRDefault="00574AFC" w:rsidP="0041718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AFC" w:rsidRPr="00EE52FB" w:rsidRDefault="00574AFC" w:rsidP="0041718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AFC" w:rsidRPr="00EE52FB" w:rsidRDefault="00574AFC" w:rsidP="0041718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AFC" w:rsidRPr="00EE52FB" w:rsidRDefault="00574AFC" w:rsidP="004171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EE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68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AFC" w:rsidRPr="00EE52FB" w:rsidRDefault="00574AFC" w:rsidP="004171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EE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46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AFC" w:rsidRPr="00EE52FB" w:rsidRDefault="00574AFC" w:rsidP="004171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EE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7</w:t>
            </w:r>
          </w:p>
        </w:tc>
      </w:tr>
      <w:tr w:rsidR="00574AFC" w:rsidRPr="00EE52FB" w:rsidTr="00EE52FB">
        <w:trPr>
          <w:trHeight w:val="595"/>
        </w:trPr>
        <w:tc>
          <w:tcPr>
            <w:tcW w:w="4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74AFC" w:rsidRPr="00EE52FB" w:rsidRDefault="00574AFC" w:rsidP="004171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EE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18. I don't have the time to do the thing I want, if I want to be good in the subject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4AFC" w:rsidRPr="00EE52FB" w:rsidRDefault="00574AFC" w:rsidP="004171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EE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4AFC" w:rsidRPr="00EE52FB" w:rsidRDefault="00574AFC" w:rsidP="004171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EE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 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4AFC" w:rsidRPr="00EE52FB" w:rsidRDefault="00574AFC" w:rsidP="004171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EE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4AFC" w:rsidRPr="00EE52FB" w:rsidRDefault="00574AFC" w:rsidP="004171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EE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 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4AFC" w:rsidRPr="00EE52FB" w:rsidRDefault="00574AFC" w:rsidP="004171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EE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4AFC" w:rsidRPr="00EE52FB" w:rsidRDefault="00574AFC" w:rsidP="004171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EE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 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4AFC" w:rsidRPr="00EE52FB" w:rsidRDefault="00574AFC" w:rsidP="004171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EE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45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4AFC" w:rsidRPr="00EE52FB" w:rsidRDefault="00574AFC" w:rsidP="004171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EE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21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4AFC" w:rsidRPr="00EE52FB" w:rsidRDefault="00574AFC" w:rsidP="004171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EE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5</w:t>
            </w:r>
          </w:p>
        </w:tc>
      </w:tr>
    </w:tbl>
    <w:p w:rsidR="00574AFC" w:rsidRPr="00EE52FB" w:rsidRDefault="00574AFC">
      <w:pPr>
        <w:rPr>
          <w:rFonts w:ascii="Times New Roman" w:hAnsi="Times New Roman" w:cs="Times New Roman"/>
        </w:rPr>
      </w:pPr>
    </w:p>
    <w:p w:rsidR="0098762F" w:rsidRDefault="0098762F">
      <w:pPr>
        <w:rPr>
          <w:rFonts w:ascii="Times New Roman" w:hAnsi="Times New Roman" w:cs="Times New Roman"/>
        </w:rPr>
      </w:pPr>
    </w:p>
    <w:p w:rsidR="00F1331B" w:rsidRDefault="00F1331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983D77" w:rsidRPr="0016088E" w:rsidRDefault="0098762F">
      <w:pPr>
        <w:rPr>
          <w:rFonts w:ascii="Times New Roman" w:hAnsi="Times New Roman" w:cs="Times New Roman"/>
          <w:b/>
          <w:sz w:val="24"/>
          <w:lang w:val="en-US"/>
        </w:rPr>
      </w:pPr>
      <w:r w:rsidRPr="0016088E">
        <w:rPr>
          <w:rFonts w:ascii="Times New Roman" w:hAnsi="Times New Roman" w:cs="Times New Roman"/>
          <w:b/>
          <w:sz w:val="24"/>
          <w:lang w:val="en-US"/>
        </w:rPr>
        <w:lastRenderedPageBreak/>
        <w:t xml:space="preserve">Equations for model fit </w:t>
      </w:r>
      <w:r w:rsidR="00FF2993" w:rsidRPr="0016088E">
        <w:rPr>
          <w:rFonts w:ascii="Times New Roman" w:hAnsi="Times New Roman" w:cs="Times New Roman"/>
          <w:b/>
          <w:sz w:val="24"/>
          <w:lang w:val="en-US"/>
        </w:rPr>
        <w:t xml:space="preserve"> </w:t>
      </w:r>
    </w:p>
    <w:p w:rsidR="0016088E" w:rsidRPr="003D466C" w:rsidRDefault="0016088E" w:rsidP="0016088E">
      <w:pPr>
        <w:rPr>
          <w:rFonts w:ascii="Times New Roman" w:hAnsi="Times New Roman" w:cs="Times New Roman"/>
          <w:b/>
          <w:color w:val="3E3D40"/>
          <w:sz w:val="24"/>
          <w:szCs w:val="18"/>
          <w:shd w:val="clear" w:color="auto" w:fill="FFFFFF"/>
          <w:lang w:val="en-US"/>
        </w:rPr>
      </w:pPr>
      <w:r w:rsidRPr="0016088E">
        <w:rPr>
          <w:rFonts w:ascii="Times New Roman" w:hAnsi="Times New Roman" w:cs="Times New Roman"/>
          <w:b/>
          <w:color w:val="3E3D40"/>
          <w:sz w:val="24"/>
          <w:szCs w:val="18"/>
          <w:shd w:val="clear" w:color="auto" w:fill="FFFFFF"/>
          <w:lang w:val="en-US"/>
        </w:rPr>
        <w:t>Equation for Tucker Lewis Index (TLI)</w:t>
      </w:r>
    </w:p>
    <w:p w:rsidR="00F1331B" w:rsidRDefault="00F1331B" w:rsidP="0016088E">
      <w:pPr>
        <w:rPr>
          <w:shd w:val="clear" w:color="auto" w:fill="D3D3D3"/>
          <w:lang w:val="en-US"/>
        </w:rPr>
      </w:pPr>
    </w:p>
    <w:p w:rsidR="0016088E" w:rsidRPr="00F1331B" w:rsidRDefault="00F1331B" w:rsidP="00F1331B">
      <w:pPr>
        <w:shd w:val="clear" w:color="auto" w:fill="FFFFFF" w:themeFill="background1"/>
        <w:rPr>
          <w:rFonts w:ascii="Times New Roman" w:hAnsi="Times New Roman" w:cs="Times New Roman"/>
          <w:sz w:val="24"/>
          <w:szCs w:val="24"/>
          <w:shd w:val="clear" w:color="auto" w:fill="D3D3D3"/>
          <w:lang w:val="en-US"/>
        </w:rPr>
      </w:pPr>
      <w:r>
        <w:rPr>
          <w:rFonts w:ascii="Times New Roman" w:hAnsi="Times New Roman" w:cs="Times New Roman"/>
          <w:sz w:val="24"/>
          <w:szCs w:val="24"/>
          <w:shd w:val="clear" w:color="auto" w:fill="FFFFFF" w:themeFill="background1"/>
          <w:lang w:val="en-US"/>
        </w:rPr>
        <w:t>“</w:t>
      </w:r>
      <w:r w:rsidR="0016088E" w:rsidRPr="00F1331B">
        <w:rPr>
          <w:rFonts w:ascii="Times New Roman" w:hAnsi="Times New Roman" w:cs="Times New Roman"/>
          <w:sz w:val="24"/>
          <w:szCs w:val="24"/>
          <w:shd w:val="clear" w:color="auto" w:fill="FFFFFF" w:themeFill="background1"/>
          <w:lang w:val="en-US"/>
        </w:rPr>
        <w:t xml:space="preserve">A problem with the </w:t>
      </w:r>
      <w:proofErr w:type="spellStart"/>
      <w:r w:rsidR="0016088E" w:rsidRPr="00F1331B">
        <w:rPr>
          <w:rFonts w:ascii="Times New Roman" w:hAnsi="Times New Roman" w:cs="Times New Roman"/>
          <w:sz w:val="24"/>
          <w:szCs w:val="24"/>
          <w:shd w:val="clear" w:color="auto" w:fill="FFFFFF" w:themeFill="background1"/>
          <w:lang w:val="en-US"/>
        </w:rPr>
        <w:t>Bentler-Bonett</w:t>
      </w:r>
      <w:proofErr w:type="spellEnd"/>
      <w:r w:rsidR="0016088E" w:rsidRPr="00F1331B">
        <w:rPr>
          <w:rFonts w:ascii="Times New Roman" w:hAnsi="Times New Roman" w:cs="Times New Roman"/>
          <w:sz w:val="24"/>
          <w:szCs w:val="24"/>
          <w:shd w:val="clear" w:color="auto" w:fill="FFFFFF" w:themeFill="background1"/>
          <w:lang w:val="en-US"/>
        </w:rPr>
        <w:t xml:space="preserve"> index is that there is no penalty for adding parameters.  The Tucker-Lewis index (also called the non-normed fit index or NNFI), another incremental fit index, does have such a penalty.  Let </w:t>
      </w:r>
      <w:r w:rsidR="0016088E" w:rsidRPr="00F1331B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>χ</w:t>
      </w:r>
      <w:r w:rsidR="0016088E" w:rsidRPr="00F1331B">
        <w:rPr>
          <w:rFonts w:ascii="Times New Roman" w:hAnsi="Times New Roman" w:cs="Times New Roman"/>
          <w:sz w:val="24"/>
          <w:szCs w:val="24"/>
          <w:shd w:val="clear" w:color="auto" w:fill="FFFFFF" w:themeFill="background1"/>
          <w:vertAlign w:val="superscript"/>
          <w:lang w:val="en-US"/>
        </w:rPr>
        <w:t>2</w:t>
      </w:r>
      <w:r w:rsidR="0016088E" w:rsidRPr="00F1331B">
        <w:rPr>
          <w:rFonts w:ascii="Times New Roman" w:hAnsi="Times New Roman" w:cs="Times New Roman"/>
          <w:sz w:val="24"/>
          <w:szCs w:val="24"/>
          <w:shd w:val="clear" w:color="auto" w:fill="FFFFFF" w:themeFill="background1"/>
          <w:lang w:val="en-US"/>
        </w:rPr>
        <w:t>/</w:t>
      </w:r>
      <w:proofErr w:type="spellStart"/>
      <w:r w:rsidR="0016088E" w:rsidRPr="00F1331B">
        <w:rPr>
          <w:rFonts w:ascii="Times New Roman" w:hAnsi="Times New Roman" w:cs="Times New Roman"/>
          <w:sz w:val="24"/>
          <w:szCs w:val="24"/>
          <w:shd w:val="clear" w:color="auto" w:fill="FFFFFF" w:themeFill="background1"/>
          <w:lang w:val="en-US"/>
        </w:rPr>
        <w:t>df</w:t>
      </w:r>
      <w:proofErr w:type="spellEnd"/>
      <w:r w:rsidR="0016088E" w:rsidRPr="00F1331B">
        <w:rPr>
          <w:rFonts w:ascii="Times New Roman" w:hAnsi="Times New Roman" w:cs="Times New Roman"/>
          <w:sz w:val="24"/>
          <w:szCs w:val="24"/>
          <w:shd w:val="clear" w:color="auto" w:fill="FFFFFF" w:themeFill="background1"/>
          <w:lang w:val="en-US"/>
        </w:rPr>
        <w:t xml:space="preserve"> be the ratio of chi square to its </w:t>
      </w:r>
      <w:hyperlink r:id="rId4" w:anchor="Degrees" w:history="1">
        <w:r w:rsidR="0016088E" w:rsidRPr="00F1331B">
          <w:rPr>
            <w:rStyle w:val="Hyperlink"/>
            <w:rFonts w:ascii="Times New Roman" w:hAnsi="Times New Roman" w:cs="Times New Roman"/>
            <w:color w:val="FF0000"/>
            <w:sz w:val="24"/>
            <w:szCs w:val="24"/>
            <w:shd w:val="clear" w:color="auto" w:fill="FFFFFF" w:themeFill="background1"/>
            <w:lang w:val="en-US"/>
          </w:rPr>
          <w:t>degrees of freedom</w:t>
        </w:r>
      </w:hyperlink>
      <w:r w:rsidR="0016088E" w:rsidRPr="00F1331B">
        <w:rPr>
          <w:rFonts w:ascii="Times New Roman" w:hAnsi="Times New Roman" w:cs="Times New Roman"/>
          <w:sz w:val="24"/>
          <w:szCs w:val="24"/>
          <w:shd w:val="clear" w:color="auto" w:fill="FFFFFF" w:themeFill="background1"/>
          <w:lang w:val="en-US"/>
        </w:rPr>
        <w:t xml:space="preserve">, and the TLI </w:t>
      </w:r>
      <w:proofErr w:type="gramStart"/>
      <w:r w:rsidR="0016088E" w:rsidRPr="00F1331B">
        <w:rPr>
          <w:rFonts w:ascii="Times New Roman" w:hAnsi="Times New Roman" w:cs="Times New Roman"/>
          <w:sz w:val="24"/>
          <w:szCs w:val="24"/>
          <w:shd w:val="clear" w:color="auto" w:fill="FFFFFF" w:themeFill="background1"/>
          <w:lang w:val="en-US"/>
        </w:rPr>
        <w:t>is</w:t>
      </w:r>
      <w:proofErr w:type="gramEnd"/>
      <w:r w:rsidR="0016088E" w:rsidRPr="00F1331B">
        <w:rPr>
          <w:rFonts w:ascii="Times New Roman" w:hAnsi="Times New Roman" w:cs="Times New Roman"/>
          <w:sz w:val="24"/>
          <w:szCs w:val="24"/>
          <w:shd w:val="clear" w:color="auto" w:fill="FFFFFF" w:themeFill="background1"/>
          <w:lang w:val="en-US"/>
        </w:rPr>
        <w:t xml:space="preserve"> computed as follows</w:t>
      </w:r>
      <w:r>
        <w:rPr>
          <w:rFonts w:ascii="Times New Roman" w:hAnsi="Times New Roman" w:cs="Times New Roman"/>
          <w:sz w:val="24"/>
          <w:szCs w:val="24"/>
          <w:shd w:val="clear" w:color="auto" w:fill="FFFFFF" w:themeFill="background1"/>
          <w:lang w:val="en-US"/>
        </w:rPr>
        <w:t>:</w:t>
      </w:r>
    </w:p>
    <w:p w:rsidR="0016088E" w:rsidRPr="003242A8" w:rsidRDefault="0016088E" w:rsidP="0016088E">
      <w:pPr>
        <w:pStyle w:val="NormalWeb"/>
        <w:shd w:val="clear" w:color="auto" w:fill="D3D3D3"/>
        <w:jc w:val="center"/>
        <w:rPr>
          <w:color w:val="000000"/>
          <w:lang w:val="en-US"/>
        </w:rPr>
      </w:pPr>
      <w:r w:rsidRPr="003242A8">
        <w:rPr>
          <w:rFonts w:ascii="Arial" w:hAnsi="Arial" w:cs="Arial"/>
          <w:color w:val="000000"/>
          <w:lang w:val="en-US"/>
        </w:rPr>
        <w:br/>
      </w:r>
      <w:r w:rsidRPr="003242A8">
        <w:rPr>
          <w:rFonts w:ascii="Arial" w:hAnsi="Arial" w:cs="Arial"/>
          <w:color w:val="000000"/>
        </w:rPr>
        <w:t>χ</w:t>
      </w:r>
      <w:r w:rsidRPr="003242A8">
        <w:rPr>
          <w:rFonts w:ascii="Arial" w:hAnsi="Arial" w:cs="Arial"/>
          <w:color w:val="000000"/>
          <w:vertAlign w:val="superscript"/>
          <w:lang w:val="en-US"/>
        </w:rPr>
        <w:t>2</w:t>
      </w:r>
      <w:r w:rsidRPr="003242A8">
        <w:rPr>
          <w:rFonts w:ascii="Arial" w:hAnsi="Arial" w:cs="Arial"/>
          <w:color w:val="000000"/>
          <w:lang w:val="en-US"/>
        </w:rPr>
        <w:t>/</w:t>
      </w:r>
      <w:proofErr w:type="spellStart"/>
      <w:proofErr w:type="gramStart"/>
      <w:r w:rsidRPr="003242A8">
        <w:rPr>
          <w:rStyle w:val="grame"/>
          <w:rFonts w:ascii="Arial" w:hAnsi="Arial" w:cs="Arial"/>
          <w:color w:val="000000"/>
          <w:lang w:val="en-US"/>
        </w:rPr>
        <w:t>df</w:t>
      </w:r>
      <w:proofErr w:type="spellEnd"/>
      <w:r w:rsidRPr="003242A8">
        <w:rPr>
          <w:rStyle w:val="grame"/>
          <w:rFonts w:ascii="Arial" w:hAnsi="Arial" w:cs="Arial"/>
          <w:color w:val="000000"/>
          <w:lang w:val="en-US"/>
        </w:rPr>
        <w:t>(</w:t>
      </w:r>
      <w:proofErr w:type="gramEnd"/>
      <w:r w:rsidRPr="003242A8">
        <w:rPr>
          <w:rFonts w:ascii="Arial" w:hAnsi="Arial" w:cs="Arial"/>
          <w:color w:val="000000"/>
          <w:lang w:val="en-US"/>
        </w:rPr>
        <w:t>Null Model) - </w:t>
      </w:r>
      <w:r w:rsidRPr="003242A8">
        <w:rPr>
          <w:rFonts w:ascii="Arial" w:hAnsi="Arial" w:cs="Arial"/>
          <w:color w:val="000000"/>
        </w:rPr>
        <w:t>χ</w:t>
      </w:r>
      <w:r w:rsidRPr="003242A8">
        <w:rPr>
          <w:rFonts w:ascii="Arial" w:hAnsi="Arial" w:cs="Arial"/>
          <w:color w:val="000000"/>
          <w:vertAlign w:val="superscript"/>
          <w:lang w:val="en-US"/>
        </w:rPr>
        <w:t>2</w:t>
      </w:r>
      <w:r w:rsidRPr="003242A8">
        <w:rPr>
          <w:rFonts w:ascii="Arial" w:hAnsi="Arial" w:cs="Arial"/>
          <w:color w:val="000000"/>
          <w:lang w:val="en-US"/>
        </w:rPr>
        <w:t>/</w:t>
      </w:r>
      <w:proofErr w:type="spellStart"/>
      <w:r w:rsidRPr="003242A8">
        <w:rPr>
          <w:rFonts w:ascii="Arial" w:hAnsi="Arial" w:cs="Arial"/>
          <w:color w:val="000000"/>
          <w:lang w:val="en-US"/>
        </w:rPr>
        <w:t>df</w:t>
      </w:r>
      <w:proofErr w:type="spellEnd"/>
      <w:r w:rsidRPr="003242A8">
        <w:rPr>
          <w:rFonts w:ascii="Arial" w:hAnsi="Arial" w:cs="Arial"/>
          <w:color w:val="000000"/>
          <w:lang w:val="en-US"/>
        </w:rPr>
        <w:t>(Proposed Model)</w:t>
      </w:r>
    </w:p>
    <w:p w:rsidR="0016088E" w:rsidRPr="003242A8" w:rsidRDefault="0016088E" w:rsidP="0016088E">
      <w:pPr>
        <w:pStyle w:val="NormalWeb"/>
        <w:shd w:val="clear" w:color="auto" w:fill="D3D3D3"/>
        <w:spacing w:line="0" w:lineRule="atLeast"/>
        <w:jc w:val="center"/>
        <w:rPr>
          <w:color w:val="000000"/>
          <w:lang w:val="en-US"/>
        </w:rPr>
      </w:pPr>
      <w:r w:rsidRPr="003242A8">
        <w:rPr>
          <w:rFonts w:ascii="Arial" w:hAnsi="Arial" w:cs="Arial"/>
          <w:color w:val="000000"/>
          <w:lang w:val="en-US"/>
        </w:rPr>
        <w:t>_________________________________</w:t>
      </w:r>
    </w:p>
    <w:p w:rsidR="0016088E" w:rsidRPr="003242A8" w:rsidRDefault="0016088E" w:rsidP="0016088E">
      <w:pPr>
        <w:pStyle w:val="NormalWeb"/>
        <w:shd w:val="clear" w:color="auto" w:fill="D3D3D3"/>
        <w:jc w:val="center"/>
        <w:rPr>
          <w:color w:val="000000"/>
          <w:lang w:val="en-US"/>
        </w:rPr>
      </w:pPr>
      <w:r w:rsidRPr="003242A8">
        <w:rPr>
          <w:rFonts w:ascii="Arial" w:hAnsi="Arial" w:cs="Arial"/>
          <w:color w:val="000000"/>
        </w:rPr>
        <w:t>χ</w:t>
      </w:r>
      <w:r w:rsidRPr="003242A8">
        <w:rPr>
          <w:rFonts w:ascii="Arial" w:hAnsi="Arial" w:cs="Arial"/>
          <w:color w:val="000000"/>
          <w:vertAlign w:val="superscript"/>
          <w:lang w:val="en-US"/>
        </w:rPr>
        <w:t>2</w:t>
      </w:r>
      <w:r w:rsidRPr="003242A8">
        <w:rPr>
          <w:rFonts w:ascii="Arial" w:hAnsi="Arial" w:cs="Arial"/>
          <w:color w:val="000000"/>
          <w:lang w:val="en-US"/>
        </w:rPr>
        <w:t>/</w:t>
      </w:r>
      <w:proofErr w:type="spellStart"/>
      <w:proofErr w:type="gramStart"/>
      <w:r w:rsidRPr="003242A8">
        <w:rPr>
          <w:rStyle w:val="grame"/>
          <w:rFonts w:ascii="Arial" w:hAnsi="Arial" w:cs="Arial"/>
          <w:color w:val="000000"/>
          <w:lang w:val="en-US"/>
        </w:rPr>
        <w:t>df</w:t>
      </w:r>
      <w:proofErr w:type="spellEnd"/>
      <w:r w:rsidRPr="003242A8">
        <w:rPr>
          <w:rStyle w:val="grame"/>
          <w:rFonts w:ascii="Arial" w:hAnsi="Arial" w:cs="Arial"/>
          <w:color w:val="000000"/>
          <w:lang w:val="en-US"/>
        </w:rPr>
        <w:t>(</w:t>
      </w:r>
      <w:proofErr w:type="gramEnd"/>
      <w:r w:rsidRPr="003242A8">
        <w:rPr>
          <w:rFonts w:ascii="Arial" w:hAnsi="Arial" w:cs="Arial"/>
          <w:color w:val="000000"/>
          <w:lang w:val="en-US"/>
        </w:rPr>
        <w:t>Null Model) - 1</w:t>
      </w:r>
    </w:p>
    <w:p w:rsidR="0016088E" w:rsidRPr="00F1331B" w:rsidRDefault="0016088E" w:rsidP="0016088E">
      <w:pPr>
        <w:rPr>
          <w:rFonts w:ascii="Times New Roman" w:hAnsi="Times New Roman" w:cs="Times New Roman"/>
          <w:color w:val="3E3D40"/>
          <w:sz w:val="24"/>
          <w:szCs w:val="24"/>
          <w:shd w:val="clear" w:color="auto" w:fill="FFFFFF"/>
          <w:lang w:val="en-US"/>
        </w:rPr>
      </w:pPr>
      <w:r w:rsidRPr="00F1331B">
        <w:rPr>
          <w:rFonts w:ascii="Times New Roman" w:hAnsi="Times New Roman" w:cs="Times New Roman"/>
          <w:sz w:val="24"/>
          <w:szCs w:val="24"/>
          <w:lang w:val="en-US"/>
        </w:rPr>
        <w:t xml:space="preserve">If the index is greater than one, it is set at one.  It is interpreted as the </w:t>
      </w:r>
      <w:proofErr w:type="spellStart"/>
      <w:r w:rsidRPr="00F1331B">
        <w:rPr>
          <w:rFonts w:ascii="Times New Roman" w:hAnsi="Times New Roman" w:cs="Times New Roman"/>
          <w:sz w:val="24"/>
          <w:szCs w:val="24"/>
          <w:lang w:val="en-US"/>
        </w:rPr>
        <w:t>Bentler-Bonett</w:t>
      </w:r>
      <w:proofErr w:type="spellEnd"/>
      <w:r w:rsidRPr="00F1331B">
        <w:rPr>
          <w:rFonts w:ascii="Times New Roman" w:hAnsi="Times New Roman" w:cs="Times New Roman"/>
          <w:sz w:val="24"/>
          <w:szCs w:val="24"/>
          <w:lang w:val="en-US"/>
        </w:rPr>
        <w:t xml:space="preserve"> index.  Note that for a given model, a lower chi square to </w:t>
      </w:r>
      <w:proofErr w:type="spellStart"/>
      <w:proofErr w:type="gramStart"/>
      <w:r w:rsidRPr="00F1331B">
        <w:rPr>
          <w:rStyle w:val="grame"/>
          <w:rFonts w:ascii="Times New Roman" w:hAnsi="Times New Roman" w:cs="Times New Roman"/>
          <w:i/>
          <w:iCs/>
          <w:color w:val="000000"/>
          <w:sz w:val="24"/>
          <w:szCs w:val="24"/>
          <w:lang w:val="en-US"/>
        </w:rPr>
        <w:t>df</w:t>
      </w:r>
      <w:proofErr w:type="spellEnd"/>
      <w:proofErr w:type="gramEnd"/>
      <w:r w:rsidRPr="00F1331B">
        <w:rPr>
          <w:rFonts w:ascii="Times New Roman" w:hAnsi="Times New Roman" w:cs="Times New Roman"/>
          <w:sz w:val="24"/>
          <w:szCs w:val="24"/>
          <w:lang w:val="en-US"/>
        </w:rPr>
        <w:t> ratio (as long as it is not less than one) implies a better fitting model.   Its penalty for complexity is </w:t>
      </w:r>
      <w:r w:rsidRPr="00F1331B">
        <w:rPr>
          <w:rFonts w:ascii="Times New Roman" w:hAnsi="Times New Roman" w:cs="Times New Roman"/>
          <w:sz w:val="24"/>
          <w:szCs w:val="24"/>
        </w:rPr>
        <w:t>χ</w:t>
      </w:r>
      <w:r w:rsidRPr="00F1331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F1331B">
        <w:rPr>
          <w:rFonts w:ascii="Times New Roman" w:hAnsi="Times New Roman" w:cs="Times New Roman"/>
          <w:sz w:val="24"/>
          <w:szCs w:val="24"/>
          <w:lang w:val="en-US"/>
        </w:rPr>
        <w:t>/</w:t>
      </w:r>
      <w:proofErr w:type="spellStart"/>
      <w:r w:rsidRPr="00F1331B">
        <w:rPr>
          <w:rFonts w:ascii="Times New Roman" w:hAnsi="Times New Roman" w:cs="Times New Roman"/>
          <w:sz w:val="24"/>
          <w:szCs w:val="24"/>
          <w:lang w:val="en-US"/>
        </w:rPr>
        <w:t>df</w:t>
      </w:r>
      <w:proofErr w:type="spellEnd"/>
      <w:r w:rsidRPr="00F1331B">
        <w:rPr>
          <w:rFonts w:ascii="Times New Roman" w:hAnsi="Times New Roman" w:cs="Times New Roman"/>
          <w:sz w:val="24"/>
          <w:szCs w:val="24"/>
          <w:lang w:val="en-US"/>
        </w:rPr>
        <w:t>.  That is, if the chi square to </w:t>
      </w:r>
      <w:proofErr w:type="spellStart"/>
      <w:proofErr w:type="gramStart"/>
      <w:r w:rsidRPr="00F1331B">
        <w:rPr>
          <w:rStyle w:val="grame"/>
          <w:rFonts w:ascii="Times New Roman" w:hAnsi="Times New Roman" w:cs="Times New Roman"/>
          <w:color w:val="000000"/>
          <w:sz w:val="24"/>
          <w:szCs w:val="24"/>
          <w:lang w:val="en-US"/>
        </w:rPr>
        <w:t>df</w:t>
      </w:r>
      <w:proofErr w:type="spellEnd"/>
      <w:proofErr w:type="gramEnd"/>
      <w:r w:rsidRPr="00F1331B">
        <w:rPr>
          <w:rFonts w:ascii="Times New Roman" w:hAnsi="Times New Roman" w:cs="Times New Roman"/>
          <w:sz w:val="24"/>
          <w:szCs w:val="24"/>
          <w:lang w:val="en-US"/>
        </w:rPr>
        <w:t> ratio does not change, the TLI does not change.”</w:t>
      </w:r>
      <w:r w:rsidRPr="00F1331B">
        <w:rPr>
          <w:rFonts w:ascii="Times New Roman" w:hAnsi="Times New Roman" w:cs="Times New Roman"/>
          <w:color w:val="3E3D40"/>
          <w:sz w:val="24"/>
          <w:szCs w:val="24"/>
          <w:shd w:val="clear" w:color="auto" w:fill="FFFFFF"/>
          <w:lang w:val="en-US"/>
        </w:rPr>
        <w:t xml:space="preserve"> </w:t>
      </w:r>
    </w:p>
    <w:p w:rsidR="00952A05" w:rsidRPr="0016088E" w:rsidRDefault="00952A05" w:rsidP="0016088E">
      <w:pPr>
        <w:rPr>
          <w:rFonts w:ascii="Times New Roman" w:hAnsi="Times New Roman" w:cs="Times New Roman"/>
          <w:color w:val="3E3D40"/>
          <w:szCs w:val="18"/>
          <w:shd w:val="clear" w:color="auto" w:fill="FFFFFF"/>
          <w:lang w:val="en-US"/>
        </w:rPr>
      </w:pPr>
    </w:p>
    <w:p w:rsidR="0016088E" w:rsidRPr="00F1331B" w:rsidRDefault="0016088E" w:rsidP="0016088E">
      <w:pPr>
        <w:rPr>
          <w:rFonts w:ascii="Times New Roman" w:hAnsi="Times New Roman" w:cs="Times New Roman"/>
          <w:b/>
          <w:color w:val="3E3D40"/>
          <w:sz w:val="24"/>
          <w:szCs w:val="24"/>
          <w:shd w:val="clear" w:color="auto" w:fill="FFFFFF"/>
          <w:lang w:val="en-US"/>
        </w:rPr>
      </w:pPr>
      <w:r w:rsidRPr="00F1331B">
        <w:rPr>
          <w:rFonts w:ascii="Times New Roman" w:hAnsi="Times New Roman" w:cs="Times New Roman"/>
          <w:b/>
          <w:color w:val="3E3D40"/>
          <w:sz w:val="24"/>
          <w:szCs w:val="24"/>
          <w:shd w:val="clear" w:color="auto" w:fill="FFFFFF"/>
          <w:lang w:val="en-US"/>
        </w:rPr>
        <w:t>Equation for Comparative Fit Index (CFI)</w:t>
      </w:r>
    </w:p>
    <w:p w:rsidR="0016088E" w:rsidRPr="00F1331B" w:rsidRDefault="0016088E" w:rsidP="0016088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1331B">
        <w:rPr>
          <w:rFonts w:ascii="Times New Roman" w:hAnsi="Times New Roman" w:cs="Times New Roman"/>
          <w:sz w:val="24"/>
          <w:szCs w:val="24"/>
          <w:lang w:val="en-US"/>
        </w:rPr>
        <w:t>“This incremental measure of is directly based on the non-centrality measure.  Let d = </w:t>
      </w:r>
      <w:r w:rsidRPr="00F1331B">
        <w:rPr>
          <w:rFonts w:ascii="Times New Roman" w:hAnsi="Times New Roman" w:cs="Times New Roman"/>
          <w:sz w:val="24"/>
          <w:szCs w:val="24"/>
        </w:rPr>
        <w:t>χ</w:t>
      </w:r>
      <w:r w:rsidRPr="00F1331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F1331B">
        <w:rPr>
          <w:rFonts w:ascii="Times New Roman" w:hAnsi="Times New Roman" w:cs="Times New Roman"/>
          <w:sz w:val="24"/>
          <w:szCs w:val="24"/>
          <w:lang w:val="en-US"/>
        </w:rPr>
        <w:t> - </w:t>
      </w:r>
      <w:proofErr w:type="spellStart"/>
      <w:proofErr w:type="gramStart"/>
      <w:r w:rsidRPr="00F1331B">
        <w:rPr>
          <w:rStyle w:val="grame"/>
          <w:rFonts w:ascii="Times New Roman" w:hAnsi="Times New Roman" w:cs="Times New Roman"/>
          <w:i/>
          <w:iCs/>
          <w:color w:val="000000"/>
          <w:sz w:val="24"/>
          <w:szCs w:val="24"/>
          <w:lang w:val="en-US"/>
        </w:rPr>
        <w:t>df</w:t>
      </w:r>
      <w:proofErr w:type="spellEnd"/>
      <w:proofErr w:type="gramEnd"/>
      <w:r w:rsidRPr="00F1331B">
        <w:rPr>
          <w:rFonts w:ascii="Times New Roman" w:hAnsi="Times New Roman" w:cs="Times New Roman"/>
          <w:sz w:val="24"/>
          <w:szCs w:val="24"/>
          <w:lang w:val="en-US"/>
        </w:rPr>
        <w:t> where </w:t>
      </w:r>
      <w:proofErr w:type="spellStart"/>
      <w:r w:rsidRPr="00F1331B">
        <w:rPr>
          <w:rFonts w:ascii="Times New Roman" w:hAnsi="Times New Roman" w:cs="Times New Roman"/>
          <w:i/>
          <w:iCs/>
          <w:sz w:val="24"/>
          <w:szCs w:val="24"/>
          <w:lang w:val="en-US"/>
        </w:rPr>
        <w:t>df</w:t>
      </w:r>
      <w:proofErr w:type="spellEnd"/>
      <w:r w:rsidRPr="00F1331B">
        <w:rPr>
          <w:rFonts w:ascii="Times New Roman" w:hAnsi="Times New Roman" w:cs="Times New Roman"/>
          <w:sz w:val="24"/>
          <w:szCs w:val="24"/>
          <w:lang w:val="en-US"/>
        </w:rPr>
        <w:t> are the degrees of freedom of the model.  The Comparative Fit Index or CFI equals”</w:t>
      </w:r>
    </w:p>
    <w:p w:rsidR="0016088E" w:rsidRPr="0016088E" w:rsidRDefault="0016088E" w:rsidP="0016088E">
      <w:pPr>
        <w:pStyle w:val="NormalWeb"/>
        <w:shd w:val="clear" w:color="auto" w:fill="D3D3D3"/>
        <w:jc w:val="center"/>
        <w:rPr>
          <w:color w:val="000000"/>
          <w:szCs w:val="27"/>
          <w:lang w:val="en-US"/>
        </w:rPr>
      </w:pPr>
      <w:proofErr w:type="gramStart"/>
      <w:r w:rsidRPr="003242A8">
        <w:rPr>
          <w:rStyle w:val="grame"/>
          <w:rFonts w:ascii="Arial" w:hAnsi="Arial" w:cs="Arial"/>
          <w:color w:val="000000"/>
          <w:szCs w:val="27"/>
          <w:u w:val="single"/>
          <w:lang w:val="en-US"/>
        </w:rPr>
        <w:t>d(</w:t>
      </w:r>
      <w:proofErr w:type="gramEnd"/>
      <w:r w:rsidRPr="003242A8">
        <w:rPr>
          <w:rFonts w:ascii="Arial" w:hAnsi="Arial" w:cs="Arial"/>
          <w:color w:val="000000"/>
          <w:szCs w:val="27"/>
          <w:u w:val="single"/>
          <w:lang w:val="en-US"/>
        </w:rPr>
        <w:t>Null Model) - d(Proposed Model)</w:t>
      </w:r>
      <w:r w:rsidRPr="003242A8">
        <w:rPr>
          <w:color w:val="000000"/>
          <w:szCs w:val="27"/>
          <w:lang w:val="en-US"/>
        </w:rPr>
        <w:br/>
      </w:r>
      <w:r w:rsidRPr="0016088E">
        <w:rPr>
          <w:rStyle w:val="grame"/>
          <w:rFonts w:ascii="Arial" w:hAnsi="Arial" w:cs="Arial"/>
          <w:color w:val="000000"/>
          <w:szCs w:val="27"/>
          <w:lang w:val="en-US"/>
        </w:rPr>
        <w:t>d(</w:t>
      </w:r>
      <w:r w:rsidRPr="0016088E">
        <w:rPr>
          <w:rFonts w:ascii="Arial" w:hAnsi="Arial" w:cs="Arial"/>
          <w:color w:val="000000"/>
          <w:szCs w:val="27"/>
          <w:lang w:val="en-US"/>
        </w:rPr>
        <w:t>Null Model)</w:t>
      </w:r>
    </w:p>
    <w:p w:rsidR="0016088E" w:rsidRPr="00F1331B" w:rsidRDefault="0016088E" w:rsidP="0016088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1331B">
        <w:rPr>
          <w:rFonts w:ascii="Times New Roman" w:hAnsi="Times New Roman" w:cs="Times New Roman"/>
          <w:sz w:val="24"/>
          <w:szCs w:val="24"/>
          <w:lang w:val="en-US"/>
        </w:rPr>
        <w:t>“If the index is greater than one, it is set at one and if less than zero, it is set to zero. It is interpreted as the previous incremental indexes.”</w:t>
      </w:r>
    </w:p>
    <w:p w:rsidR="00952A05" w:rsidRPr="0016088E" w:rsidRDefault="00952A05" w:rsidP="0016088E">
      <w:pPr>
        <w:rPr>
          <w:lang w:val="en-US"/>
        </w:rPr>
      </w:pPr>
    </w:p>
    <w:p w:rsidR="0016088E" w:rsidRPr="00F1331B" w:rsidRDefault="0016088E" w:rsidP="0016088E">
      <w:pPr>
        <w:rPr>
          <w:rFonts w:ascii="Times New Roman" w:hAnsi="Times New Roman" w:cs="Times New Roman"/>
          <w:b/>
          <w:color w:val="3E3D40"/>
          <w:sz w:val="24"/>
          <w:szCs w:val="24"/>
          <w:shd w:val="clear" w:color="auto" w:fill="FFFFFF"/>
          <w:lang w:val="en-US"/>
        </w:rPr>
      </w:pPr>
      <w:r w:rsidRPr="00F1331B">
        <w:rPr>
          <w:rFonts w:ascii="Times New Roman" w:hAnsi="Times New Roman" w:cs="Times New Roman"/>
          <w:b/>
          <w:color w:val="3E3D40"/>
          <w:sz w:val="24"/>
          <w:szCs w:val="24"/>
          <w:shd w:val="clear" w:color="auto" w:fill="FFFFFF"/>
          <w:lang w:val="en-US"/>
        </w:rPr>
        <w:t>Root Mean Square Error of Approximation (RMSEA)</w:t>
      </w:r>
    </w:p>
    <w:p w:rsidR="0016088E" w:rsidRPr="00F1331B" w:rsidRDefault="0016088E" w:rsidP="0016088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1331B">
        <w:rPr>
          <w:rFonts w:ascii="Times New Roman" w:hAnsi="Times New Roman" w:cs="Times New Roman"/>
          <w:sz w:val="24"/>
          <w:szCs w:val="24"/>
          <w:lang w:val="en-US"/>
        </w:rPr>
        <w:t>“This absolute measure of fit is based on the non-centrality parameter.  Its computational formula is:</w:t>
      </w:r>
    </w:p>
    <w:p w:rsidR="0016088E" w:rsidRPr="003242A8" w:rsidRDefault="0016088E" w:rsidP="0016088E">
      <w:pPr>
        <w:pStyle w:val="NormalWeb"/>
        <w:shd w:val="clear" w:color="auto" w:fill="D3D3D3"/>
        <w:jc w:val="center"/>
        <w:rPr>
          <w:color w:val="000000"/>
          <w:szCs w:val="27"/>
          <w:lang w:val="en-US"/>
        </w:rPr>
      </w:pPr>
      <w:proofErr w:type="gramStart"/>
      <w:r w:rsidRPr="003242A8">
        <w:rPr>
          <w:rStyle w:val="grame"/>
          <w:rFonts w:ascii="Arial" w:hAnsi="Arial" w:cs="Arial"/>
          <w:color w:val="000000"/>
          <w:szCs w:val="27"/>
          <w:lang w:val="en-US"/>
        </w:rPr>
        <w:t>√(</w:t>
      </w:r>
      <w:proofErr w:type="gramEnd"/>
      <w:r w:rsidRPr="003242A8">
        <w:rPr>
          <w:rFonts w:ascii="Arial" w:hAnsi="Arial" w:cs="Arial"/>
          <w:color w:val="000000"/>
          <w:szCs w:val="27"/>
        </w:rPr>
        <w:t>χ</w:t>
      </w:r>
      <w:r w:rsidRPr="003242A8">
        <w:rPr>
          <w:rFonts w:ascii="Arial" w:hAnsi="Arial" w:cs="Arial"/>
          <w:color w:val="000000"/>
          <w:szCs w:val="27"/>
          <w:vertAlign w:val="superscript"/>
          <w:lang w:val="en-US"/>
        </w:rPr>
        <w:t>2</w:t>
      </w:r>
      <w:r w:rsidRPr="003242A8">
        <w:rPr>
          <w:rFonts w:ascii="Arial" w:hAnsi="Arial" w:cs="Arial"/>
          <w:color w:val="000000"/>
          <w:szCs w:val="27"/>
          <w:lang w:val="en-US"/>
        </w:rPr>
        <w:t xml:space="preserve"> - </w:t>
      </w:r>
      <w:proofErr w:type="spellStart"/>
      <w:r w:rsidRPr="003242A8">
        <w:rPr>
          <w:rFonts w:ascii="Arial" w:hAnsi="Arial" w:cs="Arial"/>
          <w:color w:val="000000"/>
          <w:szCs w:val="27"/>
          <w:lang w:val="en-US"/>
        </w:rPr>
        <w:t>df</w:t>
      </w:r>
      <w:proofErr w:type="spellEnd"/>
      <w:r w:rsidRPr="003242A8">
        <w:rPr>
          <w:rFonts w:ascii="Arial" w:hAnsi="Arial" w:cs="Arial"/>
          <w:color w:val="000000"/>
          <w:szCs w:val="27"/>
          <w:lang w:val="en-US"/>
        </w:rPr>
        <w:t>)</w:t>
      </w:r>
    </w:p>
    <w:p w:rsidR="0016088E" w:rsidRPr="003242A8" w:rsidRDefault="0016088E" w:rsidP="0016088E">
      <w:pPr>
        <w:pStyle w:val="NormalWeb"/>
        <w:shd w:val="clear" w:color="auto" w:fill="D3D3D3"/>
        <w:spacing w:line="20" w:lineRule="atLeast"/>
        <w:jc w:val="center"/>
        <w:rPr>
          <w:color w:val="000000"/>
          <w:szCs w:val="27"/>
          <w:lang w:val="en-US"/>
        </w:rPr>
      </w:pPr>
      <w:r w:rsidRPr="003242A8">
        <w:rPr>
          <w:rFonts w:ascii="Arial" w:hAnsi="Arial" w:cs="Arial"/>
          <w:color w:val="000000"/>
          <w:szCs w:val="27"/>
          <w:lang w:val="en-US"/>
        </w:rPr>
        <w:t>__________  </w:t>
      </w:r>
    </w:p>
    <w:p w:rsidR="0016088E" w:rsidRPr="003242A8" w:rsidRDefault="0016088E" w:rsidP="0016088E">
      <w:pPr>
        <w:pStyle w:val="NormalWeb"/>
        <w:shd w:val="clear" w:color="auto" w:fill="D3D3D3"/>
        <w:jc w:val="center"/>
        <w:rPr>
          <w:color w:val="000000"/>
          <w:szCs w:val="27"/>
          <w:lang w:val="en-US"/>
        </w:rPr>
      </w:pPr>
      <w:proofErr w:type="gramStart"/>
      <w:r w:rsidRPr="003242A8">
        <w:rPr>
          <w:rStyle w:val="grame"/>
          <w:rFonts w:ascii="Arial" w:hAnsi="Arial" w:cs="Arial"/>
          <w:color w:val="000000"/>
          <w:szCs w:val="27"/>
          <w:lang w:val="en-US"/>
        </w:rPr>
        <w:t>√[</w:t>
      </w:r>
      <w:proofErr w:type="spellStart"/>
      <w:proofErr w:type="gramEnd"/>
      <w:r w:rsidRPr="003242A8">
        <w:rPr>
          <w:rFonts w:ascii="Arial" w:hAnsi="Arial" w:cs="Arial"/>
          <w:color w:val="000000"/>
          <w:szCs w:val="27"/>
          <w:lang w:val="en-US"/>
        </w:rPr>
        <w:t>df</w:t>
      </w:r>
      <w:proofErr w:type="spellEnd"/>
      <w:r w:rsidRPr="003242A8">
        <w:rPr>
          <w:rFonts w:ascii="Arial" w:hAnsi="Arial" w:cs="Arial"/>
          <w:color w:val="000000"/>
          <w:szCs w:val="27"/>
          <w:lang w:val="en-US"/>
        </w:rPr>
        <w:t>(N - 1)]</w:t>
      </w:r>
    </w:p>
    <w:p w:rsidR="0016088E" w:rsidRPr="00F1331B" w:rsidRDefault="0016088E" w:rsidP="0016088E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F1331B">
        <w:rPr>
          <w:rFonts w:ascii="Times New Roman" w:hAnsi="Times New Roman" w:cs="Times New Roman"/>
          <w:sz w:val="24"/>
          <w:szCs w:val="24"/>
          <w:lang w:val="en-US"/>
        </w:rPr>
        <w:t>where</w:t>
      </w:r>
      <w:proofErr w:type="gramEnd"/>
      <w:r w:rsidRPr="00F1331B">
        <w:rPr>
          <w:rFonts w:ascii="Times New Roman" w:hAnsi="Times New Roman" w:cs="Times New Roman"/>
          <w:sz w:val="24"/>
          <w:szCs w:val="24"/>
          <w:lang w:val="en-US"/>
        </w:rPr>
        <w:t> N the sample size and </w:t>
      </w:r>
      <w:proofErr w:type="spellStart"/>
      <w:r w:rsidRPr="00F1331B">
        <w:rPr>
          <w:rFonts w:ascii="Times New Roman" w:hAnsi="Times New Roman" w:cs="Times New Roman"/>
          <w:i/>
          <w:iCs/>
          <w:sz w:val="24"/>
          <w:szCs w:val="24"/>
          <w:lang w:val="en-US"/>
        </w:rPr>
        <w:t>df</w:t>
      </w:r>
      <w:proofErr w:type="spellEnd"/>
      <w:r w:rsidRPr="00F1331B">
        <w:rPr>
          <w:rFonts w:ascii="Times New Roman" w:hAnsi="Times New Roman" w:cs="Times New Roman"/>
          <w:sz w:val="24"/>
          <w:szCs w:val="24"/>
          <w:lang w:val="en-US"/>
        </w:rPr>
        <w:t> the </w:t>
      </w:r>
      <w:hyperlink r:id="rId5" w:anchor="Degrees" w:history="1">
        <w:r w:rsidRPr="00F1331B">
          <w:rPr>
            <w:rStyle w:val="Hyperlink"/>
            <w:rFonts w:ascii="Times New Roman" w:hAnsi="Times New Roman" w:cs="Times New Roman"/>
            <w:color w:val="FF0000"/>
            <w:sz w:val="24"/>
            <w:szCs w:val="24"/>
            <w:lang w:val="en-US"/>
          </w:rPr>
          <w:t>degrees of freedom</w:t>
        </w:r>
      </w:hyperlink>
      <w:r w:rsidRPr="00F1331B">
        <w:rPr>
          <w:rFonts w:ascii="Times New Roman" w:hAnsi="Times New Roman" w:cs="Times New Roman"/>
          <w:sz w:val="24"/>
          <w:szCs w:val="24"/>
          <w:lang w:val="en-US"/>
        </w:rPr>
        <w:t> of the model.  If </w:t>
      </w:r>
      <w:r w:rsidRPr="00F1331B">
        <w:rPr>
          <w:rFonts w:ascii="Times New Roman" w:hAnsi="Times New Roman" w:cs="Times New Roman"/>
          <w:sz w:val="24"/>
          <w:szCs w:val="24"/>
        </w:rPr>
        <w:t>χ</w:t>
      </w:r>
      <w:r w:rsidRPr="00F1331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F1331B">
        <w:rPr>
          <w:rFonts w:ascii="Times New Roman" w:hAnsi="Times New Roman" w:cs="Times New Roman"/>
          <w:sz w:val="24"/>
          <w:szCs w:val="24"/>
          <w:lang w:val="en-US"/>
        </w:rPr>
        <w:t> is less than </w:t>
      </w:r>
      <w:proofErr w:type="spellStart"/>
      <w:proofErr w:type="gramStart"/>
      <w:r w:rsidRPr="00F1331B">
        <w:rPr>
          <w:rStyle w:val="grame"/>
          <w:rFonts w:ascii="Times New Roman" w:hAnsi="Times New Roman" w:cs="Times New Roman"/>
          <w:color w:val="000000"/>
          <w:sz w:val="24"/>
          <w:szCs w:val="24"/>
          <w:lang w:val="en-US"/>
        </w:rPr>
        <w:t>df</w:t>
      </w:r>
      <w:proofErr w:type="spellEnd"/>
      <w:proofErr w:type="gramEnd"/>
      <w:r w:rsidRPr="00F1331B">
        <w:rPr>
          <w:rFonts w:ascii="Times New Roman" w:hAnsi="Times New Roman" w:cs="Times New Roman"/>
          <w:sz w:val="24"/>
          <w:szCs w:val="24"/>
          <w:lang w:val="en-US"/>
        </w:rPr>
        <w:t>, then the RMSEA is set to zero.  Like the TLI, its penalty for complexity is the chi square to </w:t>
      </w:r>
      <w:proofErr w:type="spellStart"/>
      <w:proofErr w:type="gramStart"/>
      <w:r w:rsidRPr="00F1331B">
        <w:rPr>
          <w:rStyle w:val="grame"/>
          <w:rFonts w:ascii="Times New Roman" w:hAnsi="Times New Roman" w:cs="Times New Roman"/>
          <w:color w:val="000000"/>
          <w:sz w:val="24"/>
          <w:szCs w:val="24"/>
          <w:lang w:val="en-US"/>
        </w:rPr>
        <w:t>df</w:t>
      </w:r>
      <w:proofErr w:type="spellEnd"/>
      <w:proofErr w:type="gramEnd"/>
      <w:r w:rsidRPr="00F1331B">
        <w:rPr>
          <w:rFonts w:ascii="Times New Roman" w:hAnsi="Times New Roman" w:cs="Times New Roman"/>
          <w:sz w:val="24"/>
          <w:szCs w:val="24"/>
          <w:lang w:val="en-US"/>
        </w:rPr>
        <w:t xml:space="preserve"> ratio.  The </w:t>
      </w:r>
      <w:r w:rsidRPr="00F1331B">
        <w:rPr>
          <w:rFonts w:ascii="Times New Roman" w:hAnsi="Times New Roman" w:cs="Times New Roman"/>
          <w:sz w:val="24"/>
          <w:szCs w:val="24"/>
          <w:lang w:val="en-US"/>
        </w:rPr>
        <w:lastRenderedPageBreak/>
        <w:t>measure is positively biased (i.e., tends to be too large) and the amount of the bias depends on smallness of sample size and </w:t>
      </w:r>
      <w:proofErr w:type="spellStart"/>
      <w:proofErr w:type="gramStart"/>
      <w:r w:rsidRPr="00F1331B">
        <w:rPr>
          <w:rStyle w:val="grame"/>
          <w:rFonts w:ascii="Times New Roman" w:hAnsi="Times New Roman" w:cs="Times New Roman"/>
          <w:color w:val="000000"/>
          <w:sz w:val="24"/>
          <w:szCs w:val="24"/>
          <w:lang w:val="en-US"/>
        </w:rPr>
        <w:t>df</w:t>
      </w:r>
      <w:proofErr w:type="spellEnd"/>
      <w:proofErr w:type="gramEnd"/>
      <w:r w:rsidRPr="00F1331B">
        <w:rPr>
          <w:rFonts w:ascii="Times New Roman" w:hAnsi="Times New Roman" w:cs="Times New Roman"/>
          <w:sz w:val="24"/>
          <w:szCs w:val="24"/>
          <w:lang w:val="en-US"/>
        </w:rPr>
        <w:t>, primarily the latter.”  </w:t>
      </w:r>
    </w:p>
    <w:p w:rsidR="0016088E" w:rsidRPr="0016088E" w:rsidRDefault="0016088E" w:rsidP="0016088E">
      <w:pPr>
        <w:rPr>
          <w:rFonts w:ascii="Times New Roman" w:hAnsi="Times New Roman" w:cs="Times New Roman"/>
          <w:b/>
          <w:color w:val="3E3D40"/>
          <w:sz w:val="24"/>
          <w:szCs w:val="18"/>
          <w:shd w:val="clear" w:color="auto" w:fill="FFFFFF"/>
          <w:lang w:val="en-US"/>
        </w:rPr>
      </w:pPr>
      <w:r w:rsidRPr="0016088E">
        <w:rPr>
          <w:rFonts w:ascii="Times New Roman" w:hAnsi="Times New Roman" w:cs="Times New Roman"/>
          <w:b/>
          <w:color w:val="3E3D40"/>
          <w:sz w:val="24"/>
          <w:szCs w:val="18"/>
          <w:shd w:val="clear" w:color="auto" w:fill="FFFFFF"/>
          <w:lang w:val="en-US"/>
        </w:rPr>
        <w:t xml:space="preserve">Standardized Root Mean Square Residual (SRMR) </w:t>
      </w:r>
    </w:p>
    <w:p w:rsidR="0016088E" w:rsidRPr="00F1331B" w:rsidRDefault="00F1331B" w:rsidP="00F1331B">
      <w:pPr>
        <w:shd w:val="clear" w:color="auto" w:fill="FFFFFF" w:themeFill="background1"/>
        <w:rPr>
          <w:rFonts w:ascii="Times New Roman" w:hAnsi="Times New Roman" w:cs="Times New Roman"/>
          <w:color w:val="3E3D40"/>
          <w:sz w:val="24"/>
          <w:szCs w:val="24"/>
          <w:shd w:val="clear" w:color="auto" w:fill="FFFFFF"/>
          <w:lang w:val="en-US"/>
        </w:rPr>
      </w:pPr>
      <w:r>
        <w:rPr>
          <w:rFonts w:ascii="Times New Roman" w:hAnsi="Times New Roman" w:cs="Times New Roman"/>
          <w:sz w:val="24"/>
          <w:szCs w:val="24"/>
          <w:shd w:val="clear" w:color="auto" w:fill="FFFFFF" w:themeFill="background1"/>
          <w:lang w:val="en-US"/>
        </w:rPr>
        <w:t>“</w:t>
      </w:r>
      <w:r w:rsidR="0016088E" w:rsidRPr="00F1331B">
        <w:rPr>
          <w:rFonts w:ascii="Times New Roman" w:hAnsi="Times New Roman" w:cs="Times New Roman"/>
          <w:sz w:val="24"/>
          <w:szCs w:val="24"/>
          <w:shd w:val="clear" w:color="auto" w:fill="FFFFFF" w:themeFill="background1"/>
          <w:lang w:val="en-US"/>
        </w:rPr>
        <w:t>The SRMR is an absolute measure of fit and is defined as the standardized difference between the observed correlation and the predicted correlation.  It is a positively biased measure and that bias is greater for small N and for low </w:t>
      </w:r>
      <w:proofErr w:type="spellStart"/>
      <w:proofErr w:type="gramStart"/>
      <w:r w:rsidR="0016088E" w:rsidRPr="00F1331B">
        <w:rPr>
          <w:rStyle w:val="grame"/>
          <w:rFonts w:ascii="Times New Roman" w:hAnsi="Times New Roman" w:cs="Times New Roman"/>
          <w:color w:val="000000"/>
          <w:sz w:val="24"/>
          <w:szCs w:val="24"/>
          <w:shd w:val="clear" w:color="auto" w:fill="FFFFFF" w:themeFill="background1"/>
          <w:lang w:val="en-US"/>
        </w:rPr>
        <w:t>df</w:t>
      </w:r>
      <w:proofErr w:type="spellEnd"/>
      <w:proofErr w:type="gramEnd"/>
      <w:r w:rsidRPr="00F1331B">
        <w:rPr>
          <w:rStyle w:val="grame"/>
          <w:rFonts w:ascii="Times New Roman" w:hAnsi="Times New Roman" w:cs="Times New Roman"/>
          <w:color w:val="000000"/>
          <w:sz w:val="24"/>
          <w:szCs w:val="24"/>
          <w:shd w:val="clear" w:color="auto" w:fill="FFFFFF" w:themeFill="background1"/>
          <w:lang w:val="en-US"/>
        </w:rPr>
        <w:t xml:space="preserve"> </w:t>
      </w:r>
      <w:r w:rsidR="0016088E" w:rsidRPr="00F1331B">
        <w:rPr>
          <w:rFonts w:ascii="Times New Roman" w:hAnsi="Times New Roman" w:cs="Times New Roman"/>
          <w:sz w:val="24"/>
          <w:szCs w:val="24"/>
          <w:shd w:val="clear" w:color="auto" w:fill="FFFFFF" w:themeFill="background1"/>
          <w:lang w:val="en-US"/>
        </w:rPr>
        <w:t xml:space="preserve">studies.  Because the SRMR is an absolute measure of fit, a value of zero indicates perfect fit.  The SRMR has no penalty for model complexity.  A value less than .08 is generally considered a good fit (Hu &amp; </w:t>
      </w:r>
      <w:proofErr w:type="spellStart"/>
      <w:r w:rsidR="0016088E" w:rsidRPr="00F1331B">
        <w:rPr>
          <w:rFonts w:ascii="Times New Roman" w:hAnsi="Times New Roman" w:cs="Times New Roman"/>
          <w:sz w:val="24"/>
          <w:szCs w:val="24"/>
          <w:shd w:val="clear" w:color="auto" w:fill="FFFFFF" w:themeFill="background1"/>
          <w:lang w:val="en-US"/>
        </w:rPr>
        <w:t>Bentler</w:t>
      </w:r>
      <w:proofErr w:type="spellEnd"/>
      <w:r w:rsidR="0016088E" w:rsidRPr="00F1331B">
        <w:rPr>
          <w:rFonts w:ascii="Times New Roman" w:hAnsi="Times New Roman" w:cs="Times New Roman"/>
          <w:sz w:val="24"/>
          <w:szCs w:val="24"/>
          <w:shd w:val="clear" w:color="auto" w:fill="FFFFFF" w:themeFill="background1"/>
          <w:lang w:val="en-US"/>
        </w:rPr>
        <w:t>, 1999).”</w:t>
      </w:r>
    </w:p>
    <w:p w:rsidR="009A02B3" w:rsidRPr="0016088E" w:rsidRDefault="009A02B3">
      <w:pPr>
        <w:rPr>
          <w:rFonts w:ascii="Times New Roman" w:hAnsi="Times New Roman" w:cs="Times New Roman"/>
          <w:lang w:val="en-US"/>
        </w:rPr>
      </w:pPr>
    </w:p>
    <w:sectPr w:rsidR="009A02B3" w:rsidRPr="0016088E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i-FI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4AFC"/>
    <w:rsid w:val="000231E2"/>
    <w:rsid w:val="0016088E"/>
    <w:rsid w:val="00574AFC"/>
    <w:rsid w:val="005A2FD1"/>
    <w:rsid w:val="00702C17"/>
    <w:rsid w:val="00952A05"/>
    <w:rsid w:val="00983D77"/>
    <w:rsid w:val="0098762F"/>
    <w:rsid w:val="009A02B3"/>
    <w:rsid w:val="00BF648B"/>
    <w:rsid w:val="00D30CBA"/>
    <w:rsid w:val="00EE52FB"/>
    <w:rsid w:val="00EE6E47"/>
    <w:rsid w:val="00F1331B"/>
    <w:rsid w:val="00F36911"/>
    <w:rsid w:val="00FF29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17C704"/>
  <w15:chartTrackingRefBased/>
  <w15:docId w15:val="{58BFC892-8FB0-4191-A2CD-C0F195CADF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16088E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16088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i-FI"/>
    </w:rPr>
  </w:style>
  <w:style w:type="character" w:customStyle="1" w:styleId="grame">
    <w:name w:val="grame"/>
    <w:basedOn w:val="DefaultParagraphFont"/>
    <w:rsid w:val="0016088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davidakenny.net/cm/basics.htm" TargetMode="External"/><Relationship Id="rId4" Type="http://schemas.openxmlformats.org/officeDocument/2006/relationships/hyperlink" Target="http://davidakenny.net/cm/basics.h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10</TotalTime>
  <Pages>3</Pages>
  <Words>440</Words>
  <Characters>3571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4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ni-Laakso, Janica T S</dc:creator>
  <cp:keywords/>
  <dc:description/>
  <cp:lastModifiedBy>Vinni-Laakso, Janica T S</cp:lastModifiedBy>
  <cp:revision>3</cp:revision>
  <dcterms:created xsi:type="dcterms:W3CDTF">2019-06-17T13:21:00Z</dcterms:created>
  <dcterms:modified xsi:type="dcterms:W3CDTF">2019-06-18T09:31:00Z</dcterms:modified>
</cp:coreProperties>
</file>